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7A1B" w:rsidRDefault="00587A1B" w:rsidP="00BA581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87A1B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D444D3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bookmarkStart w:id="0" w:name="_GoBack"/>
      <w:bookmarkEnd w:id="0"/>
      <w:r w:rsidRPr="00587A1B">
        <w:rPr>
          <w:rFonts w:ascii="Times New Roman" w:hAnsi="Times New Roman" w:cs="Times New Roman"/>
          <w:b/>
          <w:sz w:val="24"/>
          <w:szCs w:val="24"/>
          <w:lang w:val="en-US"/>
        </w:rPr>
        <w:t>2.</w:t>
      </w:r>
      <w:r w:rsidRPr="00587A1B">
        <w:rPr>
          <w:rFonts w:ascii="Times New Roman" w:hAnsi="Times New Roman" w:cs="Times New Roman"/>
          <w:sz w:val="24"/>
          <w:szCs w:val="24"/>
          <w:lang w:val="en-US"/>
        </w:rPr>
        <w:t xml:space="preserve"> Virus sequences and their accession number used for phylogenetic trees in this study.</w:t>
      </w:r>
    </w:p>
    <w:tbl>
      <w:tblPr>
        <w:tblW w:w="8440" w:type="dxa"/>
        <w:tblInd w:w="93" w:type="dxa"/>
        <w:tblLook w:val="04A0" w:firstRow="1" w:lastRow="0" w:firstColumn="1" w:lastColumn="0" w:noHBand="0" w:noVBand="1"/>
      </w:tblPr>
      <w:tblGrid>
        <w:gridCol w:w="1610"/>
        <w:gridCol w:w="4920"/>
        <w:gridCol w:w="1960"/>
      </w:tblGrid>
      <w:tr w:rsidR="00BA5818" w:rsidRPr="00BA5818" w:rsidTr="00BA581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Virus family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Virus nam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Accession number</w:t>
            </w:r>
          </w:p>
        </w:tc>
      </w:tr>
      <w:tr w:rsidR="00BA5818" w:rsidRPr="00BA5818" w:rsidTr="00BA581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Parvoviridae</w:t>
            </w:r>
            <w:proofErr w:type="spellEnd"/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Feline parvovirus V14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AB054225</w:t>
            </w:r>
          </w:p>
        </w:tc>
      </w:tr>
      <w:tr w:rsidR="00BA5818" w:rsidRPr="00BA5818" w:rsidTr="00BA581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Parvoviridae</w:t>
            </w:r>
            <w:proofErr w:type="spellEnd"/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Blue fox parvoviru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EU698028</w:t>
            </w:r>
          </w:p>
        </w:tc>
      </w:tr>
      <w:tr w:rsidR="00BA5818" w:rsidRPr="00BA5818" w:rsidTr="00BA581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Parvoviridae</w:t>
            </w:r>
            <w:proofErr w:type="spellEnd"/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Porcine parvovirus </w:t>
            </w:r>
            <w:proofErr w:type="spellStart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Tai’an</w:t>
            </w:r>
            <w:proofErr w:type="spellEnd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               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FJ853421</w:t>
            </w:r>
          </w:p>
        </w:tc>
      </w:tr>
      <w:tr w:rsidR="00BA5818" w:rsidRPr="00BA5818" w:rsidTr="00BA581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Parvoviridae</w:t>
            </w:r>
            <w:proofErr w:type="spellEnd"/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Bovine parvovirus 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DQ335247</w:t>
            </w:r>
          </w:p>
        </w:tc>
      </w:tr>
      <w:tr w:rsidR="00BA5818" w:rsidRPr="00BA5818" w:rsidTr="00BA581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Parvoviridae</w:t>
            </w:r>
            <w:proofErr w:type="spellEnd"/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Rat minute virus 2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EF029111</w:t>
            </w:r>
          </w:p>
        </w:tc>
      </w:tr>
      <w:tr w:rsidR="00BA5818" w:rsidRPr="00BA5818" w:rsidTr="00BA581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Parvoviridae</w:t>
            </w:r>
            <w:proofErr w:type="spellEnd"/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ouse parvovirus 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C_008186</w:t>
            </w:r>
          </w:p>
        </w:tc>
      </w:tr>
      <w:tr w:rsidR="00BA5818" w:rsidRPr="00BA5818" w:rsidTr="00BA581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Parvoviridae</w:t>
            </w:r>
            <w:proofErr w:type="spellEnd"/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Fox parvoviru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KC692368</w:t>
            </w:r>
          </w:p>
        </w:tc>
      </w:tr>
      <w:tr w:rsidR="00BA5818" w:rsidRPr="00BA5818" w:rsidTr="00BA581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Parvoviridae</w:t>
            </w:r>
            <w:proofErr w:type="spellEnd"/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Simian parvoviru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U26342</w:t>
            </w:r>
          </w:p>
        </w:tc>
      </w:tr>
      <w:tr w:rsidR="00BA5818" w:rsidRPr="00BA5818" w:rsidTr="00BA581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Parvoviridae</w:t>
            </w:r>
            <w:proofErr w:type="spellEnd"/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B19 parvoviru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C_000883</w:t>
            </w:r>
          </w:p>
        </w:tc>
      </w:tr>
      <w:tr w:rsidR="00BA5818" w:rsidRPr="00BA5818" w:rsidTr="00BA581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Parvoviridae</w:t>
            </w:r>
            <w:proofErr w:type="spellEnd"/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Duck parvoviru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C_006147</w:t>
            </w:r>
          </w:p>
        </w:tc>
      </w:tr>
      <w:tr w:rsidR="00BA5818" w:rsidRPr="00BA5818" w:rsidTr="00BA581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Parvoviridae</w:t>
            </w:r>
            <w:proofErr w:type="spellEnd"/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Porcine </w:t>
            </w:r>
            <w:proofErr w:type="spellStart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bocavirus</w:t>
            </w:r>
            <w:proofErr w:type="spellEnd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JN831651</w:t>
            </w:r>
          </w:p>
        </w:tc>
      </w:tr>
      <w:tr w:rsidR="00BA5818" w:rsidRPr="00BA5818" w:rsidTr="00BA581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Parvoviridae</w:t>
            </w:r>
            <w:proofErr w:type="spellEnd"/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Human </w:t>
            </w:r>
            <w:proofErr w:type="spellStart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bocavirus</w:t>
            </w:r>
            <w:proofErr w:type="spellEnd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HM132056</w:t>
            </w:r>
          </w:p>
        </w:tc>
      </w:tr>
      <w:tr w:rsidR="00BA5818" w:rsidRPr="00BA5818" w:rsidTr="00BA581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Parvoviridae</w:t>
            </w:r>
            <w:proofErr w:type="spellEnd"/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Bovine parvovirus 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AF406967</w:t>
            </w:r>
          </w:p>
        </w:tc>
      </w:tr>
      <w:tr w:rsidR="00BA5818" w:rsidRPr="00BA5818" w:rsidTr="00BA581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Parvoviridae</w:t>
            </w:r>
            <w:proofErr w:type="spellEnd"/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Chipmunk parvoviru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GQ200736</w:t>
            </w:r>
          </w:p>
        </w:tc>
      </w:tr>
      <w:tr w:rsidR="00BA5818" w:rsidRPr="00BA5818" w:rsidTr="00BA581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Parvoviridae</w:t>
            </w:r>
            <w:proofErr w:type="spellEnd"/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Calif. sea lion </w:t>
            </w:r>
            <w:proofErr w:type="spellStart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bocaviru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JN420365</w:t>
            </w:r>
          </w:p>
        </w:tc>
      </w:tr>
      <w:tr w:rsidR="00BA5818" w:rsidRPr="00BA5818" w:rsidTr="00BA581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idovirales</w:t>
            </w:r>
            <w:proofErr w:type="spellEnd"/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White bream viru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C_008516</w:t>
            </w:r>
          </w:p>
        </w:tc>
      </w:tr>
      <w:tr w:rsidR="00BA5818" w:rsidRPr="00BA5818" w:rsidTr="00BA581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idovirales</w:t>
            </w:r>
            <w:proofErr w:type="spellEnd"/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Porcine </w:t>
            </w:r>
            <w:proofErr w:type="spellStart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torovirus</w:t>
            </w:r>
            <w:proofErr w:type="spellEnd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C_022787</w:t>
            </w:r>
          </w:p>
        </w:tc>
      </w:tr>
      <w:tr w:rsidR="00BA5818" w:rsidRPr="00BA5818" w:rsidTr="00BA581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idovirales</w:t>
            </w:r>
            <w:proofErr w:type="spellEnd"/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Bovine </w:t>
            </w:r>
            <w:proofErr w:type="spellStart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torovirus</w:t>
            </w:r>
            <w:proofErr w:type="spellEnd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C_007447</w:t>
            </w:r>
          </w:p>
        </w:tc>
      </w:tr>
      <w:tr w:rsidR="00BA5818" w:rsidRPr="00BA5818" w:rsidTr="00BA581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idovirales</w:t>
            </w:r>
            <w:proofErr w:type="spellEnd"/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Fathead minnow </w:t>
            </w:r>
            <w:proofErr w:type="spellStart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idovirus</w:t>
            </w:r>
            <w:proofErr w:type="spellEnd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GU002364</w:t>
            </w:r>
          </w:p>
        </w:tc>
      </w:tr>
      <w:tr w:rsidR="00BA5818" w:rsidRPr="00BA5818" w:rsidTr="00BA581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idovirales</w:t>
            </w:r>
            <w:proofErr w:type="spellEnd"/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Simian hemorrhagic fever virus (SHFV)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C_003092</w:t>
            </w:r>
          </w:p>
        </w:tc>
      </w:tr>
      <w:tr w:rsidR="00BA5818" w:rsidRPr="00BA5818" w:rsidTr="00BA581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idovirales</w:t>
            </w:r>
            <w:proofErr w:type="spellEnd"/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Infectious bronchitis virus (IBV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KC008600</w:t>
            </w:r>
          </w:p>
        </w:tc>
      </w:tr>
      <w:tr w:rsidR="00BA5818" w:rsidRPr="00BA5818" w:rsidTr="00BA581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idovirales</w:t>
            </w:r>
            <w:proofErr w:type="spellEnd"/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urine hepatitis virus (MHV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AY700211</w:t>
            </w:r>
          </w:p>
        </w:tc>
      </w:tr>
      <w:tr w:rsidR="00BA5818" w:rsidRPr="00BA5818" w:rsidTr="00BA581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idovirales</w:t>
            </w:r>
            <w:proofErr w:type="spellEnd"/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SARS coronavirus (</w:t>
            </w:r>
            <w:proofErr w:type="spellStart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HCoV</w:t>
            </w:r>
            <w:proofErr w:type="spellEnd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SARS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C_004718</w:t>
            </w:r>
          </w:p>
        </w:tc>
      </w:tr>
      <w:tr w:rsidR="00BA5818" w:rsidRPr="00BA5818" w:rsidTr="00BA581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idovirales</w:t>
            </w:r>
            <w:proofErr w:type="spellEnd"/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Yellow head viru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ACA21302</w:t>
            </w:r>
          </w:p>
        </w:tc>
      </w:tr>
      <w:tr w:rsidR="00BA5818" w:rsidRPr="00BA5818" w:rsidTr="00BA581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idovirales</w:t>
            </w:r>
            <w:proofErr w:type="spellEnd"/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Cavally</w:t>
            </w:r>
            <w:proofErr w:type="spellEnd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viru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YP_004598981</w:t>
            </w:r>
          </w:p>
        </w:tc>
      </w:tr>
      <w:tr w:rsidR="00BA5818" w:rsidRPr="00BA5818" w:rsidTr="00BA581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idovirales</w:t>
            </w:r>
            <w:proofErr w:type="spellEnd"/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Porcine reproductive and respiratory virus (PRRSV) 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AGN92871</w:t>
            </w:r>
          </w:p>
        </w:tc>
      </w:tr>
      <w:tr w:rsidR="00BA5818" w:rsidRPr="00BA5818" w:rsidTr="00BA581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idovirales</w:t>
            </w:r>
            <w:proofErr w:type="spellEnd"/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Nam </w:t>
            </w:r>
            <w:proofErr w:type="spellStart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Dinh</w:t>
            </w:r>
            <w:proofErr w:type="spellEnd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viru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ABG02430</w:t>
            </w:r>
          </w:p>
        </w:tc>
      </w:tr>
      <w:tr w:rsidR="00BA5818" w:rsidRPr="00BA5818" w:rsidTr="00BA581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idovirales</w:t>
            </w:r>
            <w:proofErr w:type="spellEnd"/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Gill-associated virus (GAV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YP_001661452</w:t>
            </w:r>
          </w:p>
        </w:tc>
      </w:tr>
      <w:tr w:rsidR="00BA5818" w:rsidRPr="00BA5818" w:rsidTr="00BA581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idovirales</w:t>
            </w:r>
            <w:proofErr w:type="spellEnd"/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Human coronavirus 229E (</w:t>
            </w:r>
            <w:proofErr w:type="spellStart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HCoV</w:t>
            </w:r>
            <w:proofErr w:type="spellEnd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229E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AFR79255</w:t>
            </w:r>
          </w:p>
        </w:tc>
      </w:tr>
      <w:tr w:rsidR="00BA5818" w:rsidRPr="00BA5818" w:rsidTr="00BA581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idovirales</w:t>
            </w:r>
            <w:proofErr w:type="spellEnd"/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unia</w:t>
            </w:r>
            <w:proofErr w:type="spellEnd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coronaviru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YP_002308505</w:t>
            </w:r>
          </w:p>
        </w:tc>
      </w:tr>
      <w:tr w:rsidR="00BA5818" w:rsidRPr="00BA5818" w:rsidTr="00BA581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idovirales</w:t>
            </w:r>
            <w:proofErr w:type="spellEnd"/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Thrush coronaviru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YP_002308496</w:t>
            </w:r>
          </w:p>
        </w:tc>
      </w:tr>
      <w:tr w:rsidR="00BA5818" w:rsidRPr="00BA5818" w:rsidTr="00BA581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idovirales</w:t>
            </w:r>
            <w:proofErr w:type="spellEnd"/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Bulbul coronaviru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ACJ2043</w:t>
            </w:r>
          </w:p>
        </w:tc>
      </w:tr>
      <w:tr w:rsidR="00BA5818" w:rsidRPr="00BA5818" w:rsidTr="00BA581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idovirales</w:t>
            </w:r>
            <w:proofErr w:type="spellEnd"/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Transmissible gastroenteritis virus (TGEV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ABG89333</w:t>
            </w:r>
          </w:p>
        </w:tc>
      </w:tr>
      <w:tr w:rsidR="00BA5818" w:rsidRPr="00BA5818" w:rsidTr="00BA581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idovirales</w:t>
            </w:r>
            <w:proofErr w:type="spellEnd"/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Lactate dehydrogenase-elevating virus (LDH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AAA74103</w:t>
            </w:r>
          </w:p>
        </w:tc>
      </w:tr>
      <w:tr w:rsidR="00BA5818" w:rsidRPr="00BA5818" w:rsidTr="00BA581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idovirales</w:t>
            </w:r>
            <w:proofErr w:type="spellEnd"/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Equine arteritis virus (EAV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P19811</w:t>
            </w:r>
          </w:p>
        </w:tc>
      </w:tr>
      <w:tr w:rsidR="00BA5818" w:rsidRPr="00BA5818" w:rsidTr="00BA581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idovirales</w:t>
            </w:r>
            <w:proofErr w:type="spellEnd"/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Beluga whale coronaviru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YP_001876435</w:t>
            </w:r>
          </w:p>
        </w:tc>
      </w:tr>
      <w:tr w:rsidR="00BA5818" w:rsidRPr="00BA5818" w:rsidTr="00BA581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idovirales</w:t>
            </w:r>
            <w:proofErr w:type="spellEnd"/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Bottlenose dolphin coronaviru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AHB63507</w:t>
            </w:r>
          </w:p>
        </w:tc>
      </w:tr>
      <w:tr w:rsidR="00BA5818" w:rsidRPr="00BA5818" w:rsidTr="00BA581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idovirales</w:t>
            </w:r>
            <w:proofErr w:type="spellEnd"/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Human coronavirus MERS (</w:t>
            </w:r>
            <w:proofErr w:type="spellStart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HCoV</w:t>
            </w:r>
            <w:proofErr w:type="spellEnd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MERS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AFS88944</w:t>
            </w:r>
          </w:p>
        </w:tc>
      </w:tr>
      <w:tr w:rsidR="00BA5818" w:rsidRPr="00BA5818" w:rsidTr="00BA581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Polyomaviridae</w:t>
            </w:r>
            <w:proofErr w:type="spellEnd"/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Bovine </w:t>
            </w:r>
            <w:proofErr w:type="spellStart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polyomaviru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P_040788</w:t>
            </w:r>
          </w:p>
        </w:tc>
      </w:tr>
      <w:tr w:rsidR="00BA5818" w:rsidRPr="00BA5818" w:rsidTr="00BA581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Polyomaviridae</w:t>
            </w:r>
            <w:proofErr w:type="spellEnd"/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WU </w:t>
            </w:r>
            <w:proofErr w:type="spellStart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polyomaviru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YP_001285488</w:t>
            </w:r>
          </w:p>
        </w:tc>
      </w:tr>
      <w:tr w:rsidR="00BA5818" w:rsidRPr="00BA5818" w:rsidTr="00BA581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Polyomaviridae</w:t>
            </w:r>
            <w:proofErr w:type="spellEnd"/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KI </w:t>
            </w:r>
            <w:proofErr w:type="spellStart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polyomaviru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YP_001111259</w:t>
            </w:r>
          </w:p>
        </w:tc>
      </w:tr>
      <w:tr w:rsidR="00BA5818" w:rsidRPr="00BA5818" w:rsidTr="00BA581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lastRenderedPageBreak/>
              <w:t>Polyomaviridae</w:t>
            </w:r>
            <w:proofErr w:type="spellEnd"/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Yellow baboon </w:t>
            </w:r>
            <w:proofErr w:type="spellStart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polyomaviru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BAM71853</w:t>
            </w:r>
          </w:p>
        </w:tc>
      </w:tr>
      <w:tr w:rsidR="00BA5818" w:rsidRPr="00BA5818" w:rsidTr="00BA581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Polyomaviridae</w:t>
            </w:r>
            <w:proofErr w:type="spellEnd"/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BK </w:t>
            </w:r>
            <w:proofErr w:type="spellStart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polyomaviru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AEK21506</w:t>
            </w:r>
          </w:p>
        </w:tc>
      </w:tr>
      <w:tr w:rsidR="00BA5818" w:rsidRPr="00BA5818" w:rsidTr="00BA581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Polyomaviridae</w:t>
            </w:r>
            <w:proofErr w:type="spellEnd"/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JC </w:t>
            </w:r>
            <w:proofErr w:type="spellStart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polyomaviru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BAB93105</w:t>
            </w:r>
          </w:p>
        </w:tc>
      </w:tr>
      <w:tr w:rsidR="00BA5818" w:rsidRPr="00BA5818" w:rsidTr="00BA581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Polyomaviridae</w:t>
            </w:r>
            <w:proofErr w:type="spellEnd"/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Equine </w:t>
            </w:r>
            <w:proofErr w:type="spellStart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polyomaviru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YP_006383692</w:t>
            </w:r>
          </w:p>
        </w:tc>
      </w:tr>
      <w:tr w:rsidR="00BA5818" w:rsidRPr="00BA5818" w:rsidTr="00BA581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Polyomaviridae</w:t>
            </w:r>
            <w:proofErr w:type="spellEnd"/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yotis</w:t>
            </w:r>
            <w:proofErr w:type="spellEnd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polyomaviru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YP_002261489</w:t>
            </w:r>
          </w:p>
        </w:tc>
      </w:tr>
      <w:tr w:rsidR="00BA5818" w:rsidRPr="00BA5818" w:rsidTr="00BA581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Polyomaviridae</w:t>
            </w:r>
            <w:proofErr w:type="spellEnd"/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astomys</w:t>
            </w:r>
            <w:proofErr w:type="spellEnd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polyomaviru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BAJ53087</w:t>
            </w:r>
          </w:p>
        </w:tc>
      </w:tr>
      <w:tr w:rsidR="00BA5818" w:rsidRPr="00BA5818" w:rsidTr="00BA581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Polyomaviridae</w:t>
            </w:r>
            <w:proofErr w:type="spellEnd"/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Squirrel monkey </w:t>
            </w:r>
            <w:proofErr w:type="spellStart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polyomaviru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YP_001531349</w:t>
            </w:r>
          </w:p>
        </w:tc>
      </w:tr>
      <w:tr w:rsidR="00BA5818" w:rsidRPr="00BA5818" w:rsidTr="00BA581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Polyomaviridae</w:t>
            </w:r>
            <w:proofErr w:type="spellEnd"/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African elephant </w:t>
            </w:r>
            <w:proofErr w:type="spellStart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polyomavirus</w:t>
            </w:r>
            <w:proofErr w:type="spellEnd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1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YP_008603286</w:t>
            </w:r>
          </w:p>
        </w:tc>
      </w:tr>
      <w:tr w:rsidR="00BA5818" w:rsidRPr="00BA5818" w:rsidTr="00BA581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Polyomaviridae</w:t>
            </w:r>
            <w:proofErr w:type="spellEnd"/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HPyV1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AFN43007</w:t>
            </w:r>
          </w:p>
        </w:tc>
      </w:tr>
      <w:tr w:rsidR="00BA5818" w:rsidRPr="00BA5818" w:rsidTr="00BA581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Polyomaviridae</w:t>
            </w:r>
            <w:proofErr w:type="spellEnd"/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HPyV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YP_003848919</w:t>
            </w:r>
          </w:p>
        </w:tc>
      </w:tr>
      <w:tr w:rsidR="00BA5818" w:rsidRPr="00BA5818" w:rsidTr="00BA581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Polyomaviridae</w:t>
            </w:r>
            <w:proofErr w:type="spellEnd"/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HPyV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YP_003848924</w:t>
            </w:r>
          </w:p>
        </w:tc>
      </w:tr>
      <w:tr w:rsidR="00BA5818" w:rsidRPr="00BA5818" w:rsidTr="00BA581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Polyomaviridae</w:t>
            </w:r>
            <w:proofErr w:type="spellEnd"/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Hamster </w:t>
            </w:r>
            <w:proofErr w:type="spellStart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polyomaviru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P_056730</w:t>
            </w:r>
          </w:p>
        </w:tc>
      </w:tr>
      <w:tr w:rsidR="00BA5818" w:rsidRPr="00BA5818" w:rsidTr="00BA581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Polyomaviridae</w:t>
            </w:r>
            <w:proofErr w:type="spellEnd"/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HPyV1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YP_007684356</w:t>
            </w:r>
          </w:p>
        </w:tc>
      </w:tr>
      <w:tr w:rsidR="00BA5818" w:rsidRPr="00BA5818" w:rsidTr="00BA581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Polyomaviridae</w:t>
            </w:r>
            <w:proofErr w:type="spellEnd"/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Vervet</w:t>
            </w:r>
            <w:proofErr w:type="spellEnd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monkey </w:t>
            </w:r>
            <w:proofErr w:type="spellStart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polyomaviru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YP_007188590</w:t>
            </w:r>
          </w:p>
        </w:tc>
      </w:tr>
      <w:tr w:rsidR="00BA5818" w:rsidRPr="00BA5818" w:rsidTr="00BA581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Polyomaviridae</w:t>
            </w:r>
            <w:proofErr w:type="spellEnd"/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Chimpanzee </w:t>
            </w:r>
            <w:proofErr w:type="spellStart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polyomaviru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CBX23445</w:t>
            </w:r>
          </w:p>
        </w:tc>
      </w:tr>
      <w:tr w:rsidR="00BA5818" w:rsidRPr="00BA5818" w:rsidTr="00BA581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Polyomaviridae</w:t>
            </w:r>
            <w:proofErr w:type="spellEnd"/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HPyV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YP_004243706</w:t>
            </w:r>
          </w:p>
        </w:tc>
      </w:tr>
      <w:tr w:rsidR="00BA5818" w:rsidRPr="00BA5818" w:rsidTr="00BA581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Polyomaviridae</w:t>
            </w:r>
            <w:proofErr w:type="spellEnd"/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Dolphin </w:t>
            </w:r>
            <w:proofErr w:type="spellStart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polyomavirus</w:t>
            </w:r>
            <w:proofErr w:type="spellEnd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           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AGR44742</w:t>
            </w:r>
          </w:p>
        </w:tc>
      </w:tr>
      <w:tr w:rsidR="00BA5818" w:rsidRPr="00BA5818" w:rsidTr="00BA581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Polyomaviridae</w:t>
            </w:r>
            <w:proofErr w:type="spellEnd"/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Goose hemorrhagic </w:t>
            </w:r>
            <w:proofErr w:type="spellStart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polyomaviru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P_849170</w:t>
            </w:r>
          </w:p>
        </w:tc>
      </w:tr>
      <w:tr w:rsidR="00BA5818" w:rsidRPr="00BA5818" w:rsidTr="00BA581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Polyomaviridae</w:t>
            </w:r>
            <w:proofErr w:type="spellEnd"/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Crow </w:t>
            </w:r>
            <w:proofErr w:type="spellStart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polyomaviru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YP_529828</w:t>
            </w:r>
          </w:p>
        </w:tc>
      </w:tr>
      <w:tr w:rsidR="00BA5818" w:rsidRPr="00BA5818" w:rsidTr="00BA581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Polyomaviridae</w:t>
            </w:r>
            <w:proofErr w:type="spellEnd"/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Butcherbird </w:t>
            </w:r>
            <w:proofErr w:type="spellStart"/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polyomaviru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18" w:rsidRPr="00BA5818" w:rsidRDefault="00BA5818" w:rsidP="00BA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A58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YP_008873519</w:t>
            </w:r>
          </w:p>
        </w:tc>
      </w:tr>
    </w:tbl>
    <w:p w:rsidR="00BA5818" w:rsidRPr="00587A1B" w:rsidRDefault="00BA5818" w:rsidP="00BA5818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:rsidR="003F2268" w:rsidRPr="006113F5" w:rsidRDefault="00D05819">
      <w:pPr>
        <w:rPr>
          <w:rFonts w:ascii="Times New Roman" w:hAnsi="Times New Roman" w:cs="Times New Roman"/>
          <w:lang w:val="en-US"/>
        </w:rPr>
      </w:pPr>
    </w:p>
    <w:sectPr w:rsidR="003F2268" w:rsidRPr="006113F5" w:rsidSect="00587A1B">
      <w:footerReference w:type="default" r:id="rId7"/>
      <w:pgSz w:w="11907" w:h="16840" w:code="9"/>
      <w:pgMar w:top="1440" w:right="1440" w:bottom="1440" w:left="1440" w:header="709" w:footer="709" w:gutter="0"/>
      <w:lnNumType w:countBy="1" w:start="1" w:restart="continuous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5819" w:rsidRDefault="00D05819">
      <w:pPr>
        <w:spacing w:after="0" w:line="240" w:lineRule="auto"/>
      </w:pPr>
      <w:r>
        <w:separator/>
      </w:r>
    </w:p>
  </w:endnote>
  <w:endnote w:type="continuationSeparator" w:id="0">
    <w:p w:rsidR="00D05819" w:rsidRDefault="00D058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24032" w:rsidRDefault="00587A1B">
    <w:pPr>
      <w:jc w:val="right"/>
    </w:pPr>
    <w:r>
      <w:fldChar w:fldCharType="begin"/>
    </w:r>
    <w:r>
      <w:instrText>PAGE</w:instrText>
    </w:r>
    <w:r>
      <w:fldChar w:fldCharType="separate"/>
    </w:r>
    <w:r w:rsidR="00D444D3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5819" w:rsidRDefault="00D05819">
      <w:pPr>
        <w:spacing w:after="0" w:line="240" w:lineRule="auto"/>
      </w:pPr>
      <w:r>
        <w:separator/>
      </w:r>
    </w:p>
  </w:footnote>
  <w:footnote w:type="continuationSeparator" w:id="0">
    <w:p w:rsidR="00D05819" w:rsidRDefault="00D058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7A1B"/>
    <w:rsid w:val="00194EAB"/>
    <w:rsid w:val="003D6447"/>
    <w:rsid w:val="00587A1B"/>
    <w:rsid w:val="006113F5"/>
    <w:rsid w:val="00B92AD8"/>
    <w:rsid w:val="00BA5818"/>
    <w:rsid w:val="00BE5FA4"/>
    <w:rsid w:val="00D05819"/>
    <w:rsid w:val="00D444D3"/>
    <w:rsid w:val="00EB5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7A1B"/>
    <w:rPr>
      <w:rFonts w:eastAsiaTheme="minorEastAsia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87A1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7A1B"/>
    <w:rPr>
      <w:rFonts w:eastAsiaTheme="minorEastAsia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87A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19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7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6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5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0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1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453</Words>
  <Characters>258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0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L. Smits</dc:creator>
  <cp:lastModifiedBy>S.L. Smits</cp:lastModifiedBy>
  <cp:revision>5</cp:revision>
  <dcterms:created xsi:type="dcterms:W3CDTF">2014-05-23T14:36:00Z</dcterms:created>
  <dcterms:modified xsi:type="dcterms:W3CDTF">2014-07-24T09:32:00Z</dcterms:modified>
</cp:coreProperties>
</file>